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le S2 - Epidemiological information of Oropouche-positive patients detected in Alagoas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105" w:tblpY="0"/>
        <w:tblW w:w="9465.0" w:type="dxa"/>
        <w:jc w:val="left"/>
        <w:tblInd w:w="-431.99999999999994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965"/>
        <w:gridCol w:w="810"/>
        <w:gridCol w:w="651.0000000000005"/>
        <w:gridCol w:w="1118.9999999999995"/>
        <w:gridCol w:w="2175"/>
        <w:gridCol w:w="1320"/>
        <w:gridCol w:w="1425"/>
        <w:tblGridChange w:id="0">
          <w:tblGrid>
            <w:gridCol w:w="1965"/>
            <w:gridCol w:w="810"/>
            <w:gridCol w:w="651.0000000000005"/>
            <w:gridCol w:w="1118.9999999999995"/>
            <w:gridCol w:w="2175"/>
            <w:gridCol w:w="1320"/>
            <w:gridCol w:w="14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ollection_d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W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unicipal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t_value*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iral_loa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#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5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paratin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5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paratin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·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nque D'ar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·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strela De Alago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·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rto Calv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ss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·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6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ala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nque D'ar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nque D'ar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apira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·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·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·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nque D'ar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ç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·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·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ala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·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·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·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uri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·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ç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·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·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·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ç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·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strela De Alago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·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·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·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tana Do Ipane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·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·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·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·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ga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7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·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·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·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·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·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·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·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·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·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·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ião Dos Palm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·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ceió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·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·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·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ceió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·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·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·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·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-08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meira Dos Índi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·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2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 EW - Epidemiological Week</w:t>
      </w:r>
    </w:p>
    <w:p w:rsidR="00000000" w:rsidDel="00000000" w:rsidP="00000000" w:rsidRDefault="00000000" w:rsidRPr="00000000" w14:paraId="0000033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 Ct_value - cycle threshold value</w:t>
      </w:r>
    </w:p>
    <w:p w:rsidR="00000000" w:rsidDel="00000000" w:rsidP="00000000" w:rsidRDefault="00000000" w:rsidRPr="00000000" w14:paraId="0000033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 Considering the viral load, Ct values &lt;25, 25–30, and &gt;30 were categorized as high, moderate, and low, respectively, according to Mishra and collaborator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</w:t>
      </w:r>
    </w:p>
    <w:p w:rsidR="00000000" w:rsidDel="00000000" w:rsidP="00000000" w:rsidRDefault="00000000" w:rsidRPr="00000000" w14:paraId="0000033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ferenc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336">
      <w:pPr>
        <w:shd w:fill="ffffff" w:val="clear"/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shd w:fill="ffffff" w:val="clear"/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</w:t>
        <w:tab/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Mishra B, Ranjan J, Purushotham P, Kar P, Payal P, Saha S, et al. Comparison of Cycle Threshold and Clinical Status Among Different Age Groups of COVID-19 Cases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12121"/>
          <w:sz w:val="24"/>
          <w:szCs w:val="24"/>
          <w:rtl w:val="0"/>
        </w:rPr>
        <w:t xml:space="preserve">Cureus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. 2022;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12121"/>
          <w:sz w:val="24"/>
          <w:szCs w:val="24"/>
          <w:rtl w:val="0"/>
        </w:rPr>
        <w:t xml:space="preserve">14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:e24194. 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https://doi.org/10.7759/cureus.24194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33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